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6280EE" w14:textId="2E8A8305" w:rsidR="00DB2D4C" w:rsidRPr="00DB2D4C" w:rsidRDefault="00DB2D4C" w:rsidP="00DB2D4C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DB2D4C">
        <w:rPr>
          <w:sz w:val="28"/>
          <w:szCs w:val="28"/>
        </w:rPr>
        <w:t>Histograms for C-</w:t>
      </w:r>
      <w:r w:rsidRPr="00DB2D4C">
        <w:rPr>
          <w:sz w:val="28"/>
          <w:szCs w:val="28"/>
        </w:rPr>
        <w:t>C</w:t>
      </w:r>
      <w:r w:rsidRPr="00DB2D4C">
        <w:rPr>
          <w:sz w:val="28"/>
          <w:szCs w:val="28"/>
        </w:rPr>
        <w:t xml:space="preserve"> bond lengths (Å) in </w:t>
      </w:r>
      <w:r w:rsidRPr="00DB2D4C">
        <w:rPr>
          <w:sz w:val="28"/>
          <w:szCs w:val="28"/>
        </w:rPr>
        <w:t>IP</w:t>
      </w:r>
      <w:r w:rsidRPr="00DB2D4C">
        <w:rPr>
          <w:sz w:val="28"/>
          <w:szCs w:val="28"/>
        </w:rPr>
        <w:t>A</w:t>
      </w:r>
      <w:r w:rsidRPr="00DB2D4C">
        <w:rPr>
          <w:sz w:val="28"/>
          <w:szCs w:val="28"/>
          <w:vertAlign w:val="superscript"/>
        </w:rPr>
        <w:t>+</w:t>
      </w:r>
      <w:r w:rsidRPr="00DB2D4C">
        <w:rPr>
          <w:sz w:val="28"/>
          <w:szCs w:val="28"/>
        </w:rPr>
        <w:t xml:space="preserve"> for all structures (top) and only ordered structures (bottom).</w:t>
      </w:r>
    </w:p>
    <w:p w14:paraId="451FFA8C" w14:textId="77777777" w:rsidR="00D021AA" w:rsidRDefault="00D021AA"/>
    <w:p w14:paraId="2494267A" w14:textId="77777777" w:rsidR="00DB2D4C" w:rsidRDefault="00DB2D4C">
      <w:pPr>
        <w:rPr>
          <w:noProof/>
        </w:rPr>
      </w:pPr>
    </w:p>
    <w:p w14:paraId="62B99CA8" w14:textId="17DD6C65" w:rsidR="00D021AA" w:rsidRDefault="00DB2D4C">
      <w:r>
        <w:rPr>
          <w:noProof/>
        </w:rPr>
        <w:drawing>
          <wp:inline distT="0" distB="0" distL="0" distR="0" wp14:anchorId="33CF5D7D" wp14:editId="394E9CAD">
            <wp:extent cx="5943600" cy="2743200"/>
            <wp:effectExtent l="0" t="0" r="0" b="0"/>
            <wp:docPr id="1362585523" name="Picture 1" descr="A blue graph with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585523" name="Picture 1" descr="A blue graph with black lines&#10;&#10;Description automatically generated"/>
                    <pic:cNvPicPr/>
                  </pic:nvPicPr>
                  <pic:blipFill rotWithShape="1">
                    <a:blip r:embed="rId5"/>
                    <a:srcRect b="3893"/>
                    <a:stretch/>
                  </pic:blipFill>
                  <pic:spPr bwMode="auto"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7E3503" w14:textId="77777777" w:rsidR="00D021AA" w:rsidRDefault="00D021AA"/>
    <w:p w14:paraId="45EAB42D" w14:textId="77777777" w:rsidR="00DB2D4C" w:rsidRDefault="00DB2D4C">
      <w:pPr>
        <w:rPr>
          <w:noProof/>
        </w:rPr>
      </w:pPr>
    </w:p>
    <w:p w14:paraId="0886E62A" w14:textId="7265C95C" w:rsidR="00DB2D4C" w:rsidRDefault="00DB2D4C">
      <w:r>
        <w:rPr>
          <w:noProof/>
        </w:rPr>
        <w:drawing>
          <wp:inline distT="0" distB="0" distL="0" distR="0" wp14:anchorId="0F311779" wp14:editId="51B04577">
            <wp:extent cx="5943600" cy="2770909"/>
            <wp:effectExtent l="0" t="0" r="0" b="0"/>
            <wp:docPr id="1249974218" name="Picture 1" descr="A graph of a tall tow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9974218" name="Picture 1" descr="A graph of a tall tower&#10;&#10;Description automatically generated with medium confidence"/>
                    <pic:cNvPicPr/>
                  </pic:nvPicPr>
                  <pic:blipFill rotWithShape="1">
                    <a:blip r:embed="rId6"/>
                    <a:srcRect b="3587"/>
                    <a:stretch/>
                  </pic:blipFill>
                  <pic:spPr bwMode="auto">
                    <a:xfrm>
                      <a:off x="0" y="0"/>
                      <a:ext cx="5943600" cy="27709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DEE824" w14:textId="77777777" w:rsidR="00DB2D4C" w:rsidRDefault="00DB2D4C"/>
    <w:p w14:paraId="1136E61E" w14:textId="3B6DFE3A" w:rsidR="00D021AA" w:rsidRDefault="00D021AA"/>
    <w:p w14:paraId="020A280D" w14:textId="07D695EB" w:rsidR="00DB2D4C" w:rsidRPr="00DB2D4C" w:rsidRDefault="00DB2D4C" w:rsidP="00DB2D4C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DB2D4C">
        <w:rPr>
          <w:sz w:val="28"/>
          <w:szCs w:val="28"/>
        </w:rPr>
        <w:lastRenderedPageBreak/>
        <w:t>Histograms for C-</w:t>
      </w:r>
      <w:r>
        <w:rPr>
          <w:sz w:val="28"/>
          <w:szCs w:val="28"/>
        </w:rPr>
        <w:t>N</w:t>
      </w:r>
      <w:r w:rsidRPr="00DB2D4C">
        <w:rPr>
          <w:sz w:val="28"/>
          <w:szCs w:val="28"/>
        </w:rPr>
        <w:t xml:space="preserve"> bond lengths (Å) in IPA</w:t>
      </w:r>
      <w:r w:rsidRPr="00DB2D4C">
        <w:rPr>
          <w:sz w:val="28"/>
          <w:szCs w:val="28"/>
          <w:vertAlign w:val="superscript"/>
        </w:rPr>
        <w:t>+</w:t>
      </w:r>
      <w:r w:rsidRPr="00DB2D4C">
        <w:rPr>
          <w:sz w:val="28"/>
          <w:szCs w:val="28"/>
        </w:rPr>
        <w:t xml:space="preserve"> for all structures (top) and only ordered structures (bottom).</w:t>
      </w:r>
    </w:p>
    <w:p w14:paraId="22ABF9FA" w14:textId="77777777" w:rsidR="00DB2D4C" w:rsidRDefault="00DB2D4C">
      <w:pPr>
        <w:rPr>
          <w:noProof/>
        </w:rPr>
      </w:pPr>
    </w:p>
    <w:p w14:paraId="7B791197" w14:textId="5E2DEB62" w:rsidR="00D021AA" w:rsidRDefault="00DB2D4C">
      <w:r>
        <w:rPr>
          <w:noProof/>
        </w:rPr>
        <w:drawing>
          <wp:inline distT="0" distB="0" distL="0" distR="0" wp14:anchorId="65DCF068" wp14:editId="64279938">
            <wp:extent cx="5943600" cy="2777836"/>
            <wp:effectExtent l="0" t="0" r="0" b="3810"/>
            <wp:docPr id="1325332525" name="Picture 1" descr="A blue graph with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332525" name="Picture 1" descr="A blue graph with black lines&#10;&#10;Description automatically generated"/>
                    <pic:cNvPicPr/>
                  </pic:nvPicPr>
                  <pic:blipFill rotWithShape="1">
                    <a:blip r:embed="rId7"/>
                    <a:srcRect b="3474"/>
                    <a:stretch/>
                  </pic:blipFill>
                  <pic:spPr bwMode="auto">
                    <a:xfrm>
                      <a:off x="0" y="0"/>
                      <a:ext cx="5943600" cy="27778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53E944" w14:textId="77777777" w:rsidR="00D021AA" w:rsidRDefault="00D021AA"/>
    <w:p w14:paraId="00DD6F85" w14:textId="77777777" w:rsidR="00D021AA" w:rsidRDefault="00D021AA"/>
    <w:p w14:paraId="461A142C" w14:textId="77777777" w:rsidR="00D021AA" w:rsidRDefault="00D021AA"/>
    <w:p w14:paraId="7D0EB278" w14:textId="77777777" w:rsidR="00DB2D4C" w:rsidRDefault="00DB2D4C">
      <w:pPr>
        <w:rPr>
          <w:noProof/>
        </w:rPr>
      </w:pPr>
    </w:p>
    <w:p w14:paraId="00A97F8C" w14:textId="1D8B1E1B" w:rsidR="00D021AA" w:rsidRDefault="00DB2D4C">
      <w:r>
        <w:rPr>
          <w:noProof/>
        </w:rPr>
        <w:drawing>
          <wp:inline distT="0" distB="0" distL="0" distR="0" wp14:anchorId="2C992DAF" wp14:editId="4159652C">
            <wp:extent cx="5943600" cy="2770909"/>
            <wp:effectExtent l="0" t="0" r="0" b="0"/>
            <wp:docPr id="147846034" name="Picture 1" descr="A blue graph with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46034" name="Picture 1" descr="A blue graph with black lines&#10;&#10;Description automatically generated"/>
                    <pic:cNvPicPr/>
                  </pic:nvPicPr>
                  <pic:blipFill rotWithShape="1">
                    <a:blip r:embed="rId8"/>
                    <a:srcRect b="3587"/>
                    <a:stretch/>
                  </pic:blipFill>
                  <pic:spPr bwMode="auto">
                    <a:xfrm>
                      <a:off x="0" y="0"/>
                      <a:ext cx="5943600" cy="27709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71BCDF" w14:textId="78012DD8" w:rsidR="00D021AA" w:rsidRDefault="00D021AA"/>
    <w:p w14:paraId="7FB1A43A" w14:textId="27813292" w:rsidR="0038086B" w:rsidRPr="0038086B" w:rsidRDefault="0038086B" w:rsidP="0038086B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38086B">
        <w:rPr>
          <w:sz w:val="28"/>
          <w:szCs w:val="28"/>
        </w:rPr>
        <w:lastRenderedPageBreak/>
        <w:t>Histograms for</w:t>
      </w:r>
      <w:r>
        <w:rPr>
          <w:sz w:val="28"/>
          <w:szCs w:val="28"/>
        </w:rPr>
        <w:t xml:space="preserve"> C-</w:t>
      </w:r>
      <w:r w:rsidRPr="0038086B">
        <w:rPr>
          <w:sz w:val="28"/>
          <w:szCs w:val="28"/>
        </w:rPr>
        <w:t xml:space="preserve"> C-N</w:t>
      </w:r>
      <w:r>
        <w:rPr>
          <w:sz w:val="28"/>
          <w:szCs w:val="28"/>
        </w:rPr>
        <w:t xml:space="preserve"> </w:t>
      </w:r>
      <w:r w:rsidRPr="0038086B">
        <w:rPr>
          <w:sz w:val="28"/>
          <w:szCs w:val="28"/>
        </w:rPr>
        <w:t xml:space="preserve">bond angles (°) in </w:t>
      </w:r>
      <w:r>
        <w:rPr>
          <w:sz w:val="28"/>
          <w:szCs w:val="28"/>
        </w:rPr>
        <w:t>IP</w:t>
      </w:r>
      <w:r w:rsidRPr="0038086B">
        <w:rPr>
          <w:sz w:val="28"/>
          <w:szCs w:val="28"/>
        </w:rPr>
        <w:t>A</w:t>
      </w:r>
      <w:r w:rsidRPr="0038086B">
        <w:rPr>
          <w:sz w:val="28"/>
          <w:szCs w:val="28"/>
          <w:vertAlign w:val="superscript"/>
        </w:rPr>
        <w:t>+</w:t>
      </w:r>
      <w:r w:rsidRPr="0038086B">
        <w:rPr>
          <w:sz w:val="28"/>
          <w:szCs w:val="28"/>
        </w:rPr>
        <w:t xml:space="preserve"> for all structures (top) and only ordered structures (bottom).</w:t>
      </w:r>
    </w:p>
    <w:p w14:paraId="0E4B155B" w14:textId="34861D98" w:rsidR="00D021AA" w:rsidRDefault="00D021AA"/>
    <w:p w14:paraId="3254ED21" w14:textId="3800E468" w:rsidR="00D021AA" w:rsidRDefault="00DB2D4C">
      <w:r>
        <w:rPr>
          <w:noProof/>
        </w:rPr>
        <w:drawing>
          <wp:inline distT="0" distB="0" distL="0" distR="0" wp14:anchorId="15472BB9" wp14:editId="28C61507">
            <wp:extent cx="5943600" cy="2763981"/>
            <wp:effectExtent l="0" t="0" r="0" b="0"/>
            <wp:docPr id="1118316621" name="Picture 1" descr="A graph of a tall tow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8316621" name="Picture 1" descr="A graph of a tall tower&#10;&#10;Description automatically generated"/>
                    <pic:cNvPicPr/>
                  </pic:nvPicPr>
                  <pic:blipFill rotWithShape="1">
                    <a:blip r:embed="rId9"/>
                    <a:srcRect b="3828"/>
                    <a:stretch/>
                  </pic:blipFill>
                  <pic:spPr bwMode="auto">
                    <a:xfrm>
                      <a:off x="0" y="0"/>
                      <a:ext cx="5943600" cy="27639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272BE3" w14:textId="227DC0B1" w:rsidR="00B2034E" w:rsidRDefault="0038086B">
      <w:r>
        <w:t>\</w:t>
      </w:r>
    </w:p>
    <w:p w14:paraId="041D1050" w14:textId="77777777" w:rsidR="00B2034E" w:rsidRDefault="00B2034E"/>
    <w:p w14:paraId="435D6177" w14:textId="77777777" w:rsidR="0038086B" w:rsidRDefault="0038086B">
      <w:pPr>
        <w:rPr>
          <w:noProof/>
        </w:rPr>
      </w:pPr>
    </w:p>
    <w:p w14:paraId="15DCB288" w14:textId="5BE034FB" w:rsidR="00D021AA" w:rsidRDefault="00DB2D4C">
      <w:r>
        <w:rPr>
          <w:noProof/>
        </w:rPr>
        <w:drawing>
          <wp:inline distT="0" distB="0" distL="0" distR="0" wp14:anchorId="78945481" wp14:editId="6C60E28D">
            <wp:extent cx="5943600" cy="2763982"/>
            <wp:effectExtent l="0" t="0" r="0" b="0"/>
            <wp:docPr id="436319399" name="Picture 1" descr="A blue graph with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319399" name="Picture 1" descr="A blue graph with black lines&#10;&#10;Description automatically generated"/>
                    <pic:cNvPicPr/>
                  </pic:nvPicPr>
                  <pic:blipFill rotWithShape="1">
                    <a:blip r:embed="rId10"/>
                    <a:srcRect b="3828"/>
                    <a:stretch/>
                  </pic:blipFill>
                  <pic:spPr bwMode="auto">
                    <a:xfrm>
                      <a:off x="0" y="0"/>
                      <a:ext cx="5943600" cy="27639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9B16A9" w14:textId="7FA55A04" w:rsidR="00D021AA" w:rsidRDefault="00D021AA"/>
    <w:p w14:paraId="3F1CC5CF" w14:textId="77777777" w:rsidR="00B2034E" w:rsidRDefault="00B2034E"/>
    <w:p w14:paraId="3516D3D0" w14:textId="5643D0AD" w:rsidR="0038086B" w:rsidRPr="0038086B" w:rsidRDefault="0038086B" w:rsidP="0038086B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38086B">
        <w:rPr>
          <w:sz w:val="28"/>
          <w:szCs w:val="28"/>
        </w:rPr>
        <w:lastRenderedPageBreak/>
        <w:t>Histograms for C- C-</w:t>
      </w:r>
      <w:r>
        <w:rPr>
          <w:sz w:val="28"/>
          <w:szCs w:val="28"/>
        </w:rPr>
        <w:t>C</w:t>
      </w:r>
      <w:r w:rsidRPr="0038086B">
        <w:rPr>
          <w:sz w:val="28"/>
          <w:szCs w:val="28"/>
        </w:rPr>
        <w:t xml:space="preserve"> bond angles (°) in IPA</w:t>
      </w:r>
      <w:r w:rsidRPr="0038086B">
        <w:rPr>
          <w:sz w:val="28"/>
          <w:szCs w:val="28"/>
          <w:vertAlign w:val="superscript"/>
        </w:rPr>
        <w:t>+</w:t>
      </w:r>
      <w:r w:rsidRPr="0038086B">
        <w:rPr>
          <w:sz w:val="28"/>
          <w:szCs w:val="28"/>
        </w:rPr>
        <w:t xml:space="preserve"> for all structures (top) and only ordered structures (bottom).</w:t>
      </w:r>
    </w:p>
    <w:p w14:paraId="4081228A" w14:textId="77777777" w:rsidR="0038086B" w:rsidRDefault="0038086B"/>
    <w:p w14:paraId="4567870D" w14:textId="21F0ED4A" w:rsidR="00B2034E" w:rsidRDefault="0038086B">
      <w:r>
        <w:rPr>
          <w:noProof/>
        </w:rPr>
        <w:drawing>
          <wp:inline distT="0" distB="0" distL="0" distR="0" wp14:anchorId="32CBEDC6" wp14:editId="3A3BAE4B">
            <wp:extent cx="5943600" cy="2877820"/>
            <wp:effectExtent l="0" t="0" r="0" b="0"/>
            <wp:docPr id="15956905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6905" name="Picture 1" descr="A graph of a graph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82D7C" w14:textId="77777777" w:rsidR="0038086B" w:rsidRDefault="0038086B"/>
    <w:p w14:paraId="3EBB7A1A" w14:textId="77777777" w:rsidR="0038086B" w:rsidRDefault="0038086B"/>
    <w:p w14:paraId="1D222B50" w14:textId="65438D02" w:rsidR="0038086B" w:rsidRDefault="0038086B">
      <w:r>
        <w:rPr>
          <w:noProof/>
        </w:rPr>
        <w:drawing>
          <wp:inline distT="0" distB="0" distL="0" distR="0" wp14:anchorId="6B856316" wp14:editId="2EAA5BF5">
            <wp:extent cx="5943600" cy="2874010"/>
            <wp:effectExtent l="0" t="0" r="0" b="2540"/>
            <wp:docPr id="1193608283" name="Picture 1" descr="A blue graph with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226282" name="Picture 1" descr="A blue graph with black line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9D4F5" w14:textId="77777777" w:rsidR="00B2034E" w:rsidRDefault="00B2034E"/>
    <w:p w14:paraId="67260620" w14:textId="6B5F0413" w:rsidR="00D021AA" w:rsidRPr="0038086B" w:rsidRDefault="00E9432D" w:rsidP="0038086B">
      <w:pPr>
        <w:pStyle w:val="ListParagraph"/>
        <w:numPr>
          <w:ilvl w:val="0"/>
          <w:numId w:val="1"/>
        </w:numPr>
        <w:rPr>
          <w:sz w:val="28"/>
          <w:szCs w:val="28"/>
        </w:rPr>
      </w:pPr>
      <w:bookmarkStart w:id="0" w:name="_Hlk185843039"/>
      <w:r w:rsidRPr="0038086B">
        <w:rPr>
          <w:sz w:val="28"/>
          <w:szCs w:val="28"/>
        </w:rPr>
        <w:lastRenderedPageBreak/>
        <w:t xml:space="preserve">Histograms for C-N bond lengths </w:t>
      </w:r>
      <w:r w:rsidR="00DB2D4C" w:rsidRPr="0038086B">
        <w:rPr>
          <w:sz w:val="28"/>
          <w:szCs w:val="28"/>
        </w:rPr>
        <w:t xml:space="preserve">(Å) </w:t>
      </w:r>
      <w:r w:rsidRPr="0038086B">
        <w:rPr>
          <w:sz w:val="28"/>
          <w:szCs w:val="28"/>
        </w:rPr>
        <w:t>in TMA</w:t>
      </w:r>
      <w:r w:rsidRPr="0038086B">
        <w:rPr>
          <w:sz w:val="28"/>
          <w:szCs w:val="28"/>
          <w:vertAlign w:val="superscript"/>
        </w:rPr>
        <w:t>+</w:t>
      </w:r>
      <w:r w:rsidRPr="0038086B">
        <w:rPr>
          <w:sz w:val="28"/>
          <w:szCs w:val="28"/>
        </w:rPr>
        <w:t xml:space="preserve"> for all structures (top) and only ordered structures (bottom).</w:t>
      </w:r>
    </w:p>
    <w:bookmarkEnd w:id="0"/>
    <w:p w14:paraId="37E31E10" w14:textId="0C8B11EB" w:rsidR="00E9432D" w:rsidRDefault="00E9432D">
      <w:pPr>
        <w:rPr>
          <w:noProof/>
        </w:rPr>
      </w:pPr>
    </w:p>
    <w:p w14:paraId="2B871446" w14:textId="277B150B" w:rsidR="00B2034E" w:rsidRDefault="00E9432D">
      <w:r>
        <w:rPr>
          <w:noProof/>
        </w:rPr>
        <w:drawing>
          <wp:inline distT="0" distB="0" distL="0" distR="0" wp14:anchorId="064DA191" wp14:editId="571A4FFA">
            <wp:extent cx="5943600" cy="2757054"/>
            <wp:effectExtent l="0" t="0" r="0" b="5715"/>
            <wp:docPr id="838634366" name="Picture 1" descr="A blue graph with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8634366" name="Picture 1" descr="A blue graph with black lines&#10;&#10;Description automatically generated"/>
                    <pic:cNvPicPr/>
                  </pic:nvPicPr>
                  <pic:blipFill rotWithShape="1">
                    <a:blip r:embed="rId13"/>
                    <a:srcRect b="3632"/>
                    <a:stretch/>
                  </pic:blipFill>
                  <pic:spPr bwMode="auto">
                    <a:xfrm>
                      <a:off x="0" y="0"/>
                      <a:ext cx="5943600" cy="27570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1BAA9F" w14:textId="77777777" w:rsidR="00B2034E" w:rsidRDefault="00B2034E"/>
    <w:p w14:paraId="6D73DA3D" w14:textId="77777777" w:rsidR="00B2034E" w:rsidRDefault="00B2034E"/>
    <w:p w14:paraId="46D5E968" w14:textId="3B6D5C1F" w:rsidR="00D021AA" w:rsidRDefault="00D021AA">
      <w:r>
        <w:br/>
      </w:r>
    </w:p>
    <w:p w14:paraId="7CD504E1" w14:textId="78E3172B" w:rsidR="00D021AA" w:rsidRDefault="00E9432D">
      <w:r>
        <w:rPr>
          <w:noProof/>
        </w:rPr>
        <w:drawing>
          <wp:inline distT="0" distB="0" distL="0" distR="0" wp14:anchorId="3AFCBE96" wp14:editId="0D2864F9">
            <wp:extent cx="5895216" cy="2827020"/>
            <wp:effectExtent l="0" t="0" r="0" b="0"/>
            <wp:docPr id="706241290" name="Picture 1" descr="A blue and black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241290" name="Picture 1" descr="A blue and black graph"/>
                    <pic:cNvPicPr/>
                  </pic:nvPicPr>
                  <pic:blipFill rotWithShape="1">
                    <a:blip r:embed="rId14"/>
                    <a:srcRect b="3844"/>
                    <a:stretch/>
                  </pic:blipFill>
                  <pic:spPr bwMode="auto">
                    <a:xfrm>
                      <a:off x="0" y="0"/>
                      <a:ext cx="5943600" cy="28502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FC1B4B" w14:textId="77777777" w:rsidR="00D021AA" w:rsidRDefault="00D021AA"/>
    <w:p w14:paraId="6D94EBD4" w14:textId="3ADC21A1" w:rsidR="0038086B" w:rsidRPr="0038086B" w:rsidRDefault="0083596B" w:rsidP="0038086B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38086B">
        <w:rPr>
          <w:sz w:val="28"/>
          <w:szCs w:val="28"/>
        </w:rPr>
        <w:lastRenderedPageBreak/>
        <w:t>Histograms for C-N</w:t>
      </w:r>
      <w:r w:rsidRPr="0038086B">
        <w:rPr>
          <w:sz w:val="28"/>
          <w:szCs w:val="28"/>
        </w:rPr>
        <w:t>-C</w:t>
      </w:r>
      <w:r w:rsidRPr="0038086B">
        <w:rPr>
          <w:sz w:val="28"/>
          <w:szCs w:val="28"/>
        </w:rPr>
        <w:t xml:space="preserve"> bond </w:t>
      </w:r>
      <w:r w:rsidRPr="0038086B">
        <w:rPr>
          <w:sz w:val="28"/>
          <w:szCs w:val="28"/>
        </w:rPr>
        <w:t>angle</w:t>
      </w:r>
      <w:r w:rsidRPr="0038086B">
        <w:rPr>
          <w:sz w:val="28"/>
          <w:szCs w:val="28"/>
        </w:rPr>
        <w:t>s</w:t>
      </w:r>
      <w:r w:rsidRPr="0038086B">
        <w:rPr>
          <w:sz w:val="28"/>
          <w:szCs w:val="28"/>
        </w:rPr>
        <w:t xml:space="preserve"> (°)</w:t>
      </w:r>
      <w:r w:rsidRPr="0038086B">
        <w:rPr>
          <w:sz w:val="28"/>
          <w:szCs w:val="28"/>
        </w:rPr>
        <w:t xml:space="preserve"> in TMA</w:t>
      </w:r>
      <w:r w:rsidRPr="0038086B">
        <w:rPr>
          <w:sz w:val="28"/>
          <w:szCs w:val="28"/>
          <w:vertAlign w:val="superscript"/>
        </w:rPr>
        <w:t>+</w:t>
      </w:r>
      <w:r w:rsidRPr="0038086B">
        <w:rPr>
          <w:sz w:val="28"/>
          <w:szCs w:val="28"/>
        </w:rPr>
        <w:t xml:space="preserve"> for all structures (top) and only ordered structures (bottom).</w:t>
      </w:r>
    </w:p>
    <w:p w14:paraId="643AC493" w14:textId="77777777" w:rsidR="0038086B" w:rsidRDefault="0038086B"/>
    <w:p w14:paraId="413EB1A8" w14:textId="77777777" w:rsidR="00FB0A4F" w:rsidRDefault="00FB0A4F" w:rsidP="0038086B">
      <w:pPr>
        <w:tabs>
          <w:tab w:val="left" w:pos="7287"/>
        </w:tabs>
        <w:rPr>
          <w:noProof/>
        </w:rPr>
      </w:pPr>
    </w:p>
    <w:p w14:paraId="6021B989" w14:textId="586BF910" w:rsidR="0038086B" w:rsidRDefault="0038086B" w:rsidP="0038086B">
      <w:pPr>
        <w:tabs>
          <w:tab w:val="left" w:pos="7287"/>
        </w:tabs>
      </w:pPr>
      <w:r>
        <w:rPr>
          <w:noProof/>
        </w:rPr>
        <w:drawing>
          <wp:inline distT="0" distB="0" distL="0" distR="0" wp14:anchorId="0AD0BB6F" wp14:editId="406406F7">
            <wp:extent cx="5943600" cy="2770909"/>
            <wp:effectExtent l="0" t="0" r="0" b="0"/>
            <wp:docPr id="2071084830" name="Picture 1" descr="A blue graph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084830" name="Picture 1" descr="A blue graph with white text&#10;&#10;Description automatically generated"/>
                    <pic:cNvPicPr/>
                  </pic:nvPicPr>
                  <pic:blipFill rotWithShape="1">
                    <a:blip r:embed="rId15"/>
                    <a:srcRect b="3587"/>
                    <a:stretch/>
                  </pic:blipFill>
                  <pic:spPr bwMode="auto">
                    <a:xfrm>
                      <a:off x="0" y="0"/>
                      <a:ext cx="5943600" cy="27709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F28F30" w14:textId="77777777" w:rsidR="0038086B" w:rsidRDefault="0038086B" w:rsidP="0038086B">
      <w:pPr>
        <w:tabs>
          <w:tab w:val="left" w:pos="7287"/>
        </w:tabs>
      </w:pPr>
    </w:p>
    <w:p w14:paraId="786AD468" w14:textId="053CA171" w:rsidR="0038086B" w:rsidRDefault="0038086B" w:rsidP="0038086B">
      <w:pPr>
        <w:tabs>
          <w:tab w:val="left" w:pos="7287"/>
        </w:tabs>
      </w:pPr>
      <w:r>
        <w:rPr>
          <w:noProof/>
        </w:rPr>
        <w:drawing>
          <wp:inline distT="0" distB="0" distL="0" distR="0" wp14:anchorId="020A0C57" wp14:editId="4F41B2C0">
            <wp:extent cx="5943600" cy="2777837"/>
            <wp:effectExtent l="0" t="0" r="0" b="3810"/>
            <wp:docPr id="1247581000" name="Picture 1" descr="A blue graph with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581000" name="Picture 1" descr="A blue graph with black lines&#10;&#10;Description automatically generated"/>
                    <pic:cNvPicPr/>
                  </pic:nvPicPr>
                  <pic:blipFill rotWithShape="1">
                    <a:blip r:embed="rId16"/>
                    <a:srcRect b="3474"/>
                    <a:stretch/>
                  </pic:blipFill>
                  <pic:spPr bwMode="auto">
                    <a:xfrm>
                      <a:off x="0" y="0"/>
                      <a:ext cx="5943600" cy="27778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7C484C" w14:textId="77777777" w:rsidR="0038086B" w:rsidRDefault="0038086B" w:rsidP="0038086B">
      <w:pPr>
        <w:tabs>
          <w:tab w:val="left" w:pos="7287"/>
        </w:tabs>
      </w:pPr>
    </w:p>
    <w:p w14:paraId="745F0D79" w14:textId="629329DC" w:rsidR="0038086B" w:rsidRDefault="0038086B"/>
    <w:p w14:paraId="5D3DD85F" w14:textId="77777777" w:rsidR="0038086B" w:rsidRDefault="0038086B"/>
    <w:p w14:paraId="7EE2C85F" w14:textId="77777777" w:rsidR="0038086B" w:rsidRDefault="0038086B"/>
    <w:p w14:paraId="7DE61296" w14:textId="77777777" w:rsidR="0038086B" w:rsidRDefault="0038086B">
      <w:pPr>
        <w:rPr>
          <w:noProof/>
        </w:rPr>
      </w:pPr>
    </w:p>
    <w:p w14:paraId="46809D39" w14:textId="521D303B" w:rsidR="0038086B" w:rsidRDefault="0038086B"/>
    <w:sectPr w:rsidR="00380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38731D"/>
    <w:multiLevelType w:val="hybridMultilevel"/>
    <w:tmpl w:val="78A263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C560B4"/>
    <w:multiLevelType w:val="hybridMultilevel"/>
    <w:tmpl w:val="78A263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506A5C"/>
    <w:multiLevelType w:val="hybridMultilevel"/>
    <w:tmpl w:val="78A263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3988712">
    <w:abstractNumId w:val="0"/>
  </w:num>
  <w:num w:numId="2" w16cid:durableId="336618124">
    <w:abstractNumId w:val="2"/>
  </w:num>
  <w:num w:numId="3" w16cid:durableId="5542421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012"/>
    <w:rsid w:val="00101079"/>
    <w:rsid w:val="0038086B"/>
    <w:rsid w:val="00477A03"/>
    <w:rsid w:val="004D28B2"/>
    <w:rsid w:val="00707012"/>
    <w:rsid w:val="0083596B"/>
    <w:rsid w:val="009A6E40"/>
    <w:rsid w:val="00A04AAA"/>
    <w:rsid w:val="00A55EC0"/>
    <w:rsid w:val="00AA1055"/>
    <w:rsid w:val="00B2034E"/>
    <w:rsid w:val="00D021AA"/>
    <w:rsid w:val="00DB2D4C"/>
    <w:rsid w:val="00DF197C"/>
    <w:rsid w:val="00E9432D"/>
    <w:rsid w:val="00FB0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06FED"/>
  <w15:chartTrackingRefBased/>
  <w15:docId w15:val="{9CD0E4C9-E0F9-4E89-80CB-13A6D425E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70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70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70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70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70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70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70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70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70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0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70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70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70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70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70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70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70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70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70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7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70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70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70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70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70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70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7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70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70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7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d, Marcus</dc:creator>
  <cp:keywords/>
  <dc:description/>
  <cp:lastModifiedBy>Marcus Bond</cp:lastModifiedBy>
  <cp:revision>7</cp:revision>
  <dcterms:created xsi:type="dcterms:W3CDTF">2024-06-06T14:22:00Z</dcterms:created>
  <dcterms:modified xsi:type="dcterms:W3CDTF">2024-12-23T17:35:00Z</dcterms:modified>
</cp:coreProperties>
</file>